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089A" w:rsidRDefault="0099089A"/>
    <w:p w:rsidR="001B3F18" w:rsidRDefault="001B3F18"/>
    <w:p w:rsidR="001B3F18" w:rsidRDefault="00836020" w:rsidP="00836020">
      <w:pPr>
        <w:jc w:val="center"/>
      </w:pPr>
      <w:r w:rsidRPr="00836020">
        <w:rPr>
          <w:noProof/>
        </w:rPr>
        <w:drawing>
          <wp:inline distT="0" distB="0" distL="0" distR="0">
            <wp:extent cx="3695700" cy="2495272"/>
            <wp:effectExtent l="0" t="0" r="0" b="635"/>
            <wp:docPr id="2" name="图片 2" descr="C:\Users\gzy\Desktop\基因文章\钾离子通道基因\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gzy\Desktop\基因文章\钾离子通道基因\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0262" cy="24983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3F18" w:rsidRPr="00665DFD" w:rsidRDefault="001B3F18" w:rsidP="001B3F18">
      <w:pPr>
        <w:spacing w:before="24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65DFD">
        <w:rPr>
          <w:rFonts w:ascii="Times New Roman" w:hAnsi="Times New Roman" w:cs="Times New Roman"/>
          <w:b/>
          <w:sz w:val="24"/>
          <w:szCs w:val="24"/>
          <w:lang w:val="en-GB"/>
        </w:rPr>
        <w:t>Fig. S</w:t>
      </w:r>
      <w:r w:rsidR="00836020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665DF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665DFD">
        <w:rPr>
          <w:rFonts w:ascii="Times New Roman" w:hAnsi="Times New Roman" w:cs="Times New Roman"/>
          <w:sz w:val="24"/>
          <w:szCs w:val="24"/>
          <w:lang w:val="en-GB"/>
        </w:rPr>
        <w:t xml:space="preserve">The time course of ethephon-induced expression of </w:t>
      </w:r>
      <w:r w:rsidRPr="00665DFD">
        <w:rPr>
          <w:rFonts w:ascii="Times New Roman" w:hAnsi="Times New Roman" w:cs="Times New Roman"/>
          <w:i/>
          <w:sz w:val="24"/>
          <w:szCs w:val="24"/>
          <w:lang w:val="en-GB"/>
        </w:rPr>
        <w:t>AcKUP9</w:t>
      </w:r>
      <w:r w:rsidRPr="00665DFD">
        <w:rPr>
          <w:rFonts w:ascii="Times New Roman" w:hAnsi="Times New Roman" w:cs="Times New Roman"/>
          <w:sz w:val="24"/>
          <w:szCs w:val="24"/>
          <w:lang w:val="en-GB"/>
        </w:rPr>
        <w:t xml:space="preserve"> gene. </w:t>
      </w:r>
      <w:r>
        <w:rPr>
          <w:rFonts w:ascii="Times New Roman" w:hAnsi="Times New Roman" w:cs="Times New Roman"/>
          <w:sz w:val="24"/>
          <w:szCs w:val="24"/>
          <w:lang w:val="en-GB"/>
        </w:rPr>
        <w:t>Kiwifruit</w:t>
      </w:r>
      <w:r w:rsidRPr="00665DFD">
        <w:rPr>
          <w:rFonts w:ascii="Times New Roman" w:hAnsi="Times New Roman" w:cs="Times New Roman"/>
          <w:sz w:val="24"/>
          <w:szCs w:val="24"/>
          <w:lang w:val="en-GB"/>
        </w:rPr>
        <w:t>-flesh cubes (1 cm</w:t>
      </w:r>
      <w:r w:rsidRPr="00665DF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665DFD">
        <w:rPr>
          <w:rFonts w:ascii="Times New Roman" w:hAnsi="Times New Roman" w:cs="Times New Roman"/>
          <w:sz w:val="24"/>
          <w:szCs w:val="24"/>
          <w:lang w:val="en-GB"/>
        </w:rPr>
        <w:t xml:space="preserve">) were prepared from the fruit pulp and immediately immersed in 200 mL of equilibration solution (ethephon-treated: 50 mM ethephon, water-treated: control). Freshly cut </w:t>
      </w:r>
      <w:r>
        <w:rPr>
          <w:rFonts w:ascii="Times New Roman" w:hAnsi="Times New Roman" w:cs="Times New Roman"/>
          <w:sz w:val="24"/>
          <w:szCs w:val="24"/>
          <w:lang w:val="en-GB"/>
        </w:rPr>
        <w:t>kiwifruit</w:t>
      </w:r>
      <w:r w:rsidRPr="00665DFD">
        <w:rPr>
          <w:rFonts w:ascii="Times New Roman" w:hAnsi="Times New Roman" w:cs="Times New Roman"/>
          <w:sz w:val="24"/>
          <w:szCs w:val="24"/>
          <w:lang w:val="en-GB"/>
        </w:rPr>
        <w:t xml:space="preserve"> discs were washed by gently stirring for 0, 1, 3, 5, 7, and 9 h in the equilibration solution, and gene expression was analysed by qRT-PCR. The data are expressed as mean ± SD. The asterisks indicate a significant difference according to student’s t test (**</w:t>
      </w:r>
      <w:r w:rsidRPr="00665DFD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665DFD">
        <w:rPr>
          <w:rFonts w:ascii="Times New Roman" w:hAnsi="Times New Roman" w:cs="Times New Roman"/>
          <w:sz w:val="24"/>
          <w:szCs w:val="24"/>
          <w:lang w:val="en-GB"/>
        </w:rPr>
        <w:t xml:space="preserve"> &lt; 0.01).</w:t>
      </w:r>
    </w:p>
    <w:p w:rsidR="001B3F18" w:rsidRPr="001B3F18" w:rsidRDefault="001B3F18">
      <w:pPr>
        <w:rPr>
          <w:lang w:val="en-GB"/>
        </w:rPr>
      </w:pPr>
    </w:p>
    <w:p w:rsidR="001B3F18" w:rsidRDefault="001B3F18"/>
    <w:p w:rsidR="001B3F18" w:rsidRDefault="001B3F18"/>
    <w:p w:rsidR="001B3F18" w:rsidRDefault="001B3F18"/>
    <w:p w:rsidR="001B3F18" w:rsidRDefault="001B3F18"/>
    <w:p w:rsidR="001B3F18" w:rsidRDefault="001B3F18"/>
    <w:p w:rsidR="001B3F18" w:rsidRDefault="001B3F18">
      <w:bookmarkStart w:id="0" w:name="_GoBack"/>
      <w:bookmarkEnd w:id="0"/>
    </w:p>
    <w:p w:rsidR="001B3F18" w:rsidRDefault="001B3F18"/>
    <w:p w:rsidR="001B3F18" w:rsidRDefault="001B3F18"/>
    <w:p w:rsidR="001B3F18" w:rsidRDefault="001B3F18"/>
    <w:p w:rsidR="001B3F18" w:rsidRDefault="001B3F18"/>
    <w:p w:rsidR="001B3F18" w:rsidRDefault="001B3F18"/>
    <w:p w:rsidR="001B3F18" w:rsidRDefault="001B3F18"/>
    <w:p w:rsidR="001B3F18" w:rsidRDefault="001B3F18"/>
    <w:sectPr w:rsidR="001B3F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47C01" w:rsidRDefault="00147C01" w:rsidP="001B3F18">
      <w:r>
        <w:separator/>
      </w:r>
    </w:p>
  </w:endnote>
  <w:endnote w:type="continuationSeparator" w:id="0">
    <w:p w:rsidR="00147C01" w:rsidRDefault="00147C01" w:rsidP="001B3F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47C01" w:rsidRDefault="00147C01" w:rsidP="001B3F18">
      <w:r>
        <w:separator/>
      </w:r>
    </w:p>
  </w:footnote>
  <w:footnote w:type="continuationSeparator" w:id="0">
    <w:p w:rsidR="00147C01" w:rsidRDefault="00147C01" w:rsidP="001B3F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21F"/>
    <w:rsid w:val="00147C01"/>
    <w:rsid w:val="001B3F18"/>
    <w:rsid w:val="007E4DE3"/>
    <w:rsid w:val="00836020"/>
    <w:rsid w:val="0099089A"/>
    <w:rsid w:val="00B34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A2A47CD-543C-4828-AE24-51E8CEC51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3F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B3F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B3F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B3F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zy</dc:creator>
  <cp:keywords/>
  <dc:description/>
  <cp:lastModifiedBy>gzy</cp:lastModifiedBy>
  <cp:revision>3</cp:revision>
  <dcterms:created xsi:type="dcterms:W3CDTF">2021-03-16T08:51:00Z</dcterms:created>
  <dcterms:modified xsi:type="dcterms:W3CDTF">2021-12-26T08:25:00Z</dcterms:modified>
</cp:coreProperties>
</file>